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W w:w="10745" w:type="dxa"/>
        <w:tblInd w:w="-1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8"/>
        <w:gridCol w:w="1537"/>
        <w:gridCol w:w="3424"/>
        <w:gridCol w:w="3686"/>
      </w:tblGrid>
      <w:tr w:rsidR="00482F84" w:rsidTr="007F1643">
        <w:trPr>
          <w:trHeight w:val="425"/>
        </w:trPr>
        <w:tc>
          <w:tcPr>
            <w:tcW w:w="2098" w:type="dxa"/>
          </w:tcPr>
          <w:p w:rsidR="00482F84" w:rsidRPr="007F1643" w:rsidRDefault="00C55719" w:rsidP="007F16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>colunn</w:t>
            </w:r>
            <w:proofErr w:type="spellEnd"/>
          </w:p>
        </w:tc>
        <w:tc>
          <w:tcPr>
            <w:tcW w:w="1537" w:type="dxa"/>
          </w:tcPr>
          <w:p w:rsidR="00482F84" w:rsidRPr="007F1643" w:rsidRDefault="00F569EC" w:rsidP="007F16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  <w:r w:rsidR="00861349"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861349"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24" w:type="dxa"/>
          </w:tcPr>
          <w:p w:rsidR="00482F84" w:rsidRPr="007F1643" w:rsidRDefault="00F569EC" w:rsidP="007F16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  <w:proofErr w:type="spellEnd"/>
          </w:p>
        </w:tc>
        <w:tc>
          <w:tcPr>
            <w:tcW w:w="3686" w:type="dxa"/>
          </w:tcPr>
          <w:p w:rsidR="00482F84" w:rsidRPr="007F1643" w:rsidRDefault="00C55719" w:rsidP="007F16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b/>
                <w:sz w:val="24"/>
                <w:szCs w:val="24"/>
              </w:rPr>
              <w:t>Categorical</w:t>
            </w:r>
            <w:proofErr w:type="spellEnd"/>
          </w:p>
        </w:tc>
      </w:tr>
      <w:tr w:rsidR="00482F84" w:rsidTr="007F1643">
        <w:trPr>
          <w:trHeight w:val="417"/>
        </w:trPr>
        <w:tc>
          <w:tcPr>
            <w:tcW w:w="2098" w:type="dxa"/>
          </w:tcPr>
          <w:p w:rsidR="00482F84" w:rsidRPr="007F1643" w:rsidRDefault="005C69B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569EC" w:rsidRPr="007F1643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  <w:proofErr w:type="spellEnd"/>
          </w:p>
        </w:tc>
        <w:tc>
          <w:tcPr>
            <w:tcW w:w="1537" w:type="dxa"/>
          </w:tcPr>
          <w:p w:rsidR="00482F84" w:rsidRPr="007F1643" w:rsidRDefault="00F569EC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  <w:proofErr w:type="spellEnd"/>
          </w:p>
        </w:tc>
        <w:tc>
          <w:tcPr>
            <w:tcW w:w="3424" w:type="dxa"/>
          </w:tcPr>
          <w:p w:rsidR="00482F84" w:rsidRPr="007F1643" w:rsidRDefault="00F569EC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3686" w:type="dxa"/>
          </w:tcPr>
          <w:p w:rsidR="00482F84" w:rsidRPr="007F1643" w:rsidRDefault="00482F84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F84" w:rsidTr="007F1643">
        <w:trPr>
          <w:trHeight w:val="706"/>
        </w:trPr>
        <w:tc>
          <w:tcPr>
            <w:tcW w:w="2098" w:type="dxa"/>
          </w:tcPr>
          <w:p w:rsidR="00482F84" w:rsidRPr="007F1643" w:rsidRDefault="006012C7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569EC" w:rsidRPr="007F1643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537" w:type="dxa"/>
          </w:tcPr>
          <w:p w:rsidR="00482F84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discrete</w:t>
            </w:r>
            <w:proofErr w:type="spellEnd"/>
          </w:p>
        </w:tc>
        <w:tc>
          <w:tcPr>
            <w:tcW w:w="3424" w:type="dxa"/>
          </w:tcPr>
          <w:p w:rsidR="00482F84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Age in </w:t>
            </w:r>
            <w:proofErr w:type="spellStart"/>
            <w:r w:rsidR="00C55719" w:rsidRPr="007F164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686" w:type="dxa"/>
          </w:tcPr>
          <w:p w:rsidR="00482F84" w:rsidRPr="007F1643" w:rsidRDefault="00482F84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219" w:rsidTr="007F1643">
        <w:trPr>
          <w:trHeight w:val="706"/>
        </w:trPr>
        <w:tc>
          <w:tcPr>
            <w:tcW w:w="2098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proofErr w:type="spellEnd"/>
          </w:p>
        </w:tc>
        <w:tc>
          <w:tcPr>
            <w:tcW w:w="1537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proofErr w:type="spellStart"/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proofErr w:type="spellEnd"/>
            <w:proofErr w:type="gramEnd"/>
          </w:p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proofErr w:type="spellEnd"/>
          </w:p>
        </w:tc>
      </w:tr>
      <w:tr w:rsidR="00B10219" w:rsidTr="007F1643">
        <w:trPr>
          <w:trHeight w:val="706"/>
        </w:trPr>
        <w:tc>
          <w:tcPr>
            <w:tcW w:w="2098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537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proofErr w:type="spellStart"/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  <w:proofErr w:type="spellEnd"/>
            <w:proofErr w:type="gramEnd"/>
          </w:p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proofErr w:type="spellStart"/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  <w:proofErr w:type="spellEnd"/>
            <w:proofErr w:type="gramEnd"/>
          </w:p>
        </w:tc>
      </w:tr>
      <w:tr w:rsidR="00B10219" w:rsidTr="007F1643">
        <w:trPr>
          <w:trHeight w:val="706"/>
        </w:trPr>
        <w:tc>
          <w:tcPr>
            <w:tcW w:w="2098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tudy_group</w:t>
            </w:r>
            <w:proofErr w:type="spellEnd"/>
          </w:p>
        </w:tc>
        <w:tc>
          <w:tcPr>
            <w:tcW w:w="1537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proofErr w:type="spellStart"/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proofErr w:type="spellEnd"/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eriodontum</w:t>
            </w:r>
            <w:proofErr w:type="spellEnd"/>
          </w:p>
          <w:p w:rsidR="00B10219" w:rsidRPr="007F1643" w:rsidRDefault="00B10219" w:rsidP="007F1643">
            <w:pPr>
              <w:pStyle w:val="PargrafodaLista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eriodontis</w:t>
            </w:r>
            <w:proofErr w:type="spellEnd"/>
          </w:p>
          <w:p w:rsidR="00B10219" w:rsidRPr="007F1643" w:rsidRDefault="00B10219" w:rsidP="007F1643">
            <w:pPr>
              <w:pStyle w:val="PargrafodaLista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proofErr w:type="spellEnd"/>
          </w:p>
        </w:tc>
      </w:tr>
      <w:tr w:rsidR="00B10219" w:rsidTr="007F1643">
        <w:trPr>
          <w:trHeight w:val="706"/>
        </w:trPr>
        <w:tc>
          <w:tcPr>
            <w:tcW w:w="2098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tage_periodontitis</w:t>
            </w:r>
            <w:proofErr w:type="spellEnd"/>
          </w:p>
        </w:tc>
        <w:tc>
          <w:tcPr>
            <w:tcW w:w="1537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B10219" w:rsidRPr="007F1643" w:rsidRDefault="00B10219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proofErr w:type="spellStart"/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ge</w:t>
            </w:r>
            <w:proofErr w:type="spellEnd"/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II</w:t>
            </w:r>
          </w:p>
          <w:p w:rsidR="00B10219" w:rsidRPr="007F1643" w:rsidRDefault="00B10219" w:rsidP="007F1643">
            <w:pPr>
              <w:pStyle w:val="PargrafodaLista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</w:tr>
      <w:tr w:rsidR="008977FA" w:rsidTr="007F1643">
        <w:trPr>
          <w:trHeight w:val="706"/>
        </w:trPr>
        <w:tc>
          <w:tcPr>
            <w:tcW w:w="2098" w:type="dxa"/>
          </w:tcPr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537" w:type="dxa"/>
          </w:tcPr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3686" w:type="dxa"/>
          </w:tcPr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– elementary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ll</w:t>
            </w:r>
            <w:proofErr w:type="spellEnd"/>
          </w:p>
          <w:p w:rsidR="008977FA" w:rsidRPr="007F1643" w:rsidRDefault="008977FA" w:rsidP="007F1643">
            <w:pPr>
              <w:pStyle w:val="PargrafodaLista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school</w:t>
            </w:r>
          </w:p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high school</w:t>
            </w:r>
          </w:p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- college</w:t>
            </w:r>
          </w:p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77FA" w:rsidTr="007F1643">
        <w:trPr>
          <w:trHeight w:val="706"/>
        </w:trPr>
        <w:tc>
          <w:tcPr>
            <w:tcW w:w="2098" w:type="dxa"/>
          </w:tcPr>
          <w:p w:rsidR="008977FA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537" w:type="dxa"/>
          </w:tcPr>
          <w:p w:rsidR="008977FA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8977FA" w:rsidRPr="007F1643" w:rsidRDefault="008977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8977FA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No</w:t>
            </w:r>
          </w:p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</w:tc>
      </w:tr>
      <w:tr w:rsidR="00CC11EE" w:rsidTr="007F1643">
        <w:trPr>
          <w:trHeight w:val="706"/>
        </w:trPr>
        <w:tc>
          <w:tcPr>
            <w:tcW w:w="2098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proofErr w:type="spellEnd"/>
          </w:p>
        </w:tc>
        <w:tc>
          <w:tcPr>
            <w:tcW w:w="1537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  <w:proofErr w:type="spellEnd"/>
          </w:p>
        </w:tc>
        <w:tc>
          <w:tcPr>
            <w:tcW w:w="3686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No</w:t>
            </w:r>
          </w:p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</w:tc>
      </w:tr>
      <w:tr w:rsidR="00CC11EE" w:rsidTr="007F1643">
        <w:trPr>
          <w:trHeight w:val="706"/>
        </w:trPr>
        <w:tc>
          <w:tcPr>
            <w:tcW w:w="2098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1537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addiction</w:t>
            </w:r>
            <w:proofErr w:type="spellEnd"/>
          </w:p>
        </w:tc>
        <w:tc>
          <w:tcPr>
            <w:tcW w:w="3686" w:type="dxa"/>
          </w:tcPr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No</w:t>
            </w:r>
          </w:p>
          <w:p w:rsidR="00CC11EE" w:rsidRPr="007F1643" w:rsidRDefault="00CC11EE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</w:tc>
      </w:tr>
      <w:tr w:rsidR="009E2545" w:rsidRPr="009E2545" w:rsidTr="007F1643">
        <w:trPr>
          <w:trHeight w:val="706"/>
        </w:trPr>
        <w:tc>
          <w:tcPr>
            <w:tcW w:w="2098" w:type="dxa"/>
          </w:tcPr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537" w:type="dxa"/>
          </w:tcPr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medical</w:t>
            </w:r>
          </w:p>
        </w:tc>
        <w:tc>
          <w:tcPr>
            <w:tcW w:w="3686" w:type="dxa"/>
          </w:tcPr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0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1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spellEnd"/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2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cardiovascular</w:t>
            </w:r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3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endocrine</w:t>
            </w:r>
            <w:proofErr w:type="spellEnd"/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4  -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proofErr w:type="spellEnd"/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oimmune disease</w:t>
            </w:r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logical and cardiovascular</w:t>
            </w:r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 –</w:t>
            </w:r>
            <w:proofErr w:type="gramEnd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crine and cardiovascular</w:t>
            </w:r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neurological and endocrine</w:t>
            </w:r>
          </w:p>
          <w:p w:rsidR="009E2545" w:rsidRPr="007F1643" w:rsidRDefault="009E2545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- cardiovascular and respiratory</w:t>
            </w:r>
          </w:p>
        </w:tc>
      </w:tr>
      <w:tr w:rsidR="00406FFA" w:rsidRPr="009E2545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proofErr w:type="spellEnd"/>
          </w:p>
        </w:tc>
        <w:tc>
          <w:tcPr>
            <w:tcW w:w="3424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No</w:t>
            </w:r>
          </w:p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</w:tc>
      </w:tr>
      <w:tr w:rsidR="00406FFA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bleeding_index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3424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engival </w:t>
            </w:r>
            <w:proofErr w:type="spellStart"/>
            <w:r w:rsidR="00406FFA" w:rsidRPr="007F1643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="00406FFA"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index (</w:t>
            </w:r>
            <w:proofErr w:type="spellStart"/>
            <w:r w:rsidR="00406FFA" w:rsidRPr="007F164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spellEnd"/>
            <w:r w:rsidR="00406FFA" w:rsidRPr="007F16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FFA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laque_index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3424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laque index (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FFA" w:rsidRPr="00861349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mft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ete</w:t>
            </w:r>
          </w:p>
        </w:tc>
        <w:tc>
          <w:tcPr>
            <w:tcW w:w="3424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yed, missing and filled teeth.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FFA" w:rsidRPr="00861349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_teeth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ete</w:t>
            </w:r>
          </w:p>
        </w:tc>
        <w:tc>
          <w:tcPr>
            <w:tcW w:w="3424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teeth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FFA" w:rsidRPr="00861349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</w:t>
            </w:r>
            <w:r w:rsidRPr="007F1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</w:t>
            </w:r>
            <w:r w:rsidRPr="007F1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s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ete</w:t>
            </w:r>
          </w:p>
        </w:tc>
        <w:tc>
          <w:tcPr>
            <w:tcW w:w="3424" w:type="dxa"/>
          </w:tcPr>
          <w:p w:rsidR="00406FFA" w:rsidRPr="007F1643" w:rsidRDefault="007F1643" w:rsidP="007F1643">
            <w:pPr>
              <w:pStyle w:val="TableParagraph"/>
              <w:spacing w:before="64"/>
              <w:ind w:left="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mber of 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ng depth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 ≥ 4mm</w:t>
            </w:r>
          </w:p>
          <w:p w:rsidR="00406FFA" w:rsidRPr="007F1643" w:rsidRDefault="00406FFA" w:rsidP="007F1643">
            <w:pPr>
              <w:pStyle w:val="TableParagraph"/>
              <w:spacing w:before="64"/>
              <w:ind w:left="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FFA" w:rsidRPr="00861349" w:rsidTr="007F1643">
        <w:trPr>
          <w:trHeight w:val="923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calsite</w:t>
            </w:r>
            <w:r w:rsidRPr="007F1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</w:p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ete</w:t>
            </w:r>
          </w:p>
        </w:tc>
        <w:tc>
          <w:tcPr>
            <w:tcW w:w="3424" w:type="dxa"/>
          </w:tcPr>
          <w:p w:rsidR="00406FFA" w:rsidRPr="007F1643" w:rsidRDefault="007F1643" w:rsidP="007F1643">
            <w:pPr>
              <w:pStyle w:val="TableParagraph"/>
              <w:spacing w:before="64"/>
              <w:ind w:left="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c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ical 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tachment 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s 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4mm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FFA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_collection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24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times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3686" w:type="dxa"/>
          </w:tcPr>
          <w:p w:rsidR="00406FFA" w:rsidRPr="007F1643" w:rsidRDefault="00406FFA" w:rsidP="007F1643">
            <w:pPr>
              <w:pStyle w:val="PargrafodaLista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:rsidR="00406FFA" w:rsidRPr="007F1643" w:rsidRDefault="00406FFA" w:rsidP="007F1643">
            <w:pPr>
              <w:pStyle w:val="PargrafodaLista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:rsidR="00406FFA" w:rsidRPr="007F1643" w:rsidRDefault="00406FFA" w:rsidP="007F1643">
            <w:pPr>
              <w:pStyle w:val="PargrafodaLista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</w:tr>
      <w:tr w:rsidR="00406FFA" w:rsidRPr="00406FFA" w:rsidTr="007F1643">
        <w:trPr>
          <w:trHeight w:val="706"/>
        </w:trPr>
        <w:tc>
          <w:tcPr>
            <w:tcW w:w="2098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_colection</w:t>
            </w:r>
            <w:proofErr w:type="spellEnd"/>
          </w:p>
        </w:tc>
        <w:tc>
          <w:tcPr>
            <w:tcW w:w="1537" w:type="dxa"/>
          </w:tcPr>
          <w:p w:rsidR="00406FFA" w:rsidRPr="007F1643" w:rsidRDefault="00406FFA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3424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06FFA"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va collection on day 1 and day 16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pStyle w:val="PargrafodaLista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  <w:p w:rsidR="00406FFA" w:rsidRPr="007F1643" w:rsidRDefault="00406FFA" w:rsidP="007F1643">
            <w:pPr>
              <w:pStyle w:val="PargrafodaLista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6</w:t>
            </w:r>
          </w:p>
        </w:tc>
      </w:tr>
      <w:tr w:rsidR="00406FFA" w:rsidRPr="007F1643" w:rsidTr="007F1643">
        <w:trPr>
          <w:trHeight w:val="688"/>
        </w:trPr>
        <w:tc>
          <w:tcPr>
            <w:tcW w:w="2098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salivary_flow</w:t>
            </w:r>
            <w:proofErr w:type="spellEnd"/>
          </w:p>
        </w:tc>
        <w:tc>
          <w:tcPr>
            <w:tcW w:w="1537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</w:p>
        </w:tc>
        <w:tc>
          <w:tcPr>
            <w:tcW w:w="3424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ry flow in mL/min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FFA" w:rsidRPr="007F1643" w:rsidTr="007F1643">
        <w:trPr>
          <w:trHeight w:val="688"/>
        </w:trPr>
        <w:tc>
          <w:tcPr>
            <w:tcW w:w="2098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6</w:t>
            </w:r>
          </w:p>
        </w:tc>
        <w:tc>
          <w:tcPr>
            <w:tcW w:w="1537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3424" w:type="dxa"/>
          </w:tcPr>
          <w:p w:rsidR="00406FFA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vary level of IL-6 in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3686" w:type="dxa"/>
          </w:tcPr>
          <w:p w:rsidR="00406FFA" w:rsidRPr="007F1643" w:rsidRDefault="00406FFA" w:rsidP="007F1643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643" w:rsidRPr="007F1643" w:rsidTr="007F1643">
        <w:trPr>
          <w:trHeight w:val="1548"/>
        </w:trPr>
        <w:tc>
          <w:tcPr>
            <w:tcW w:w="2098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37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3424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vary level of IL-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3686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643" w:rsidRPr="007F1643" w:rsidTr="007F1643">
        <w:trPr>
          <w:trHeight w:val="1542"/>
        </w:trPr>
        <w:tc>
          <w:tcPr>
            <w:tcW w:w="2098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_protein</w:t>
            </w:r>
            <w:proofErr w:type="spellEnd"/>
          </w:p>
        </w:tc>
        <w:tc>
          <w:tcPr>
            <w:tcW w:w="1537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3424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vary level of 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rotein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7F1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L</w:t>
            </w:r>
          </w:p>
        </w:tc>
        <w:tc>
          <w:tcPr>
            <w:tcW w:w="3686" w:type="dxa"/>
          </w:tcPr>
          <w:p w:rsidR="007F1643" w:rsidRPr="007F1643" w:rsidRDefault="007F1643" w:rsidP="007F1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82F84" w:rsidRPr="007F1643" w:rsidRDefault="00482F84">
      <w:pPr>
        <w:rPr>
          <w:lang w:val="en-US"/>
        </w:rPr>
      </w:pPr>
      <w:bookmarkStart w:id="0" w:name="_GoBack"/>
      <w:bookmarkEnd w:id="0"/>
    </w:p>
    <w:sectPr w:rsidR="00482F84" w:rsidRPr="007F1643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43FDB"/>
    <w:multiLevelType w:val="hybridMultilevel"/>
    <w:tmpl w:val="74AA2ACC"/>
    <w:lvl w:ilvl="0" w:tplc="AE34B5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77422"/>
    <w:multiLevelType w:val="hybridMultilevel"/>
    <w:tmpl w:val="9BB62100"/>
    <w:lvl w:ilvl="0" w:tplc="48D6902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92092"/>
    <w:multiLevelType w:val="hybridMultilevel"/>
    <w:tmpl w:val="E2683E8A"/>
    <w:lvl w:ilvl="0" w:tplc="402AE8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B470A"/>
    <w:multiLevelType w:val="hybridMultilevel"/>
    <w:tmpl w:val="B5541000"/>
    <w:lvl w:ilvl="0" w:tplc="4BD48D2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C3926"/>
    <w:multiLevelType w:val="hybridMultilevel"/>
    <w:tmpl w:val="CA84A7C0"/>
    <w:lvl w:ilvl="0" w:tplc="CB563C6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A7323"/>
    <w:multiLevelType w:val="hybridMultilevel"/>
    <w:tmpl w:val="F294A52E"/>
    <w:lvl w:ilvl="0" w:tplc="00E801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4D3008"/>
    <w:multiLevelType w:val="hybridMultilevel"/>
    <w:tmpl w:val="BF54987E"/>
    <w:lvl w:ilvl="0" w:tplc="D8BAEE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65128A"/>
    <w:multiLevelType w:val="hybridMultilevel"/>
    <w:tmpl w:val="5A1A312E"/>
    <w:lvl w:ilvl="0" w:tplc="5B7645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540472"/>
    <w:multiLevelType w:val="hybridMultilevel"/>
    <w:tmpl w:val="59EAD1A2"/>
    <w:lvl w:ilvl="0" w:tplc="E77ABD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48625B"/>
    <w:multiLevelType w:val="hybridMultilevel"/>
    <w:tmpl w:val="051E8794"/>
    <w:lvl w:ilvl="0" w:tplc="A544A4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9"/>
  </w:num>
  <w:num w:numId="4">
    <w:abstractNumId w:val="8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DAwMbEwNDO0NDFS0lEKTi0uzszPAykwqgUA3WmCZywAAAA="/>
  </w:docVars>
  <w:rsids>
    <w:rsidRoot w:val="00482F84"/>
    <w:rsid w:val="00047CF6"/>
    <w:rsid w:val="000D36FF"/>
    <w:rsid w:val="00104C69"/>
    <w:rsid w:val="00160294"/>
    <w:rsid w:val="0031487E"/>
    <w:rsid w:val="00406FFA"/>
    <w:rsid w:val="00481DE1"/>
    <w:rsid w:val="00482F84"/>
    <w:rsid w:val="005C69BE"/>
    <w:rsid w:val="006012C7"/>
    <w:rsid w:val="006213FB"/>
    <w:rsid w:val="00644665"/>
    <w:rsid w:val="007E7DCD"/>
    <w:rsid w:val="007F1643"/>
    <w:rsid w:val="00820903"/>
    <w:rsid w:val="00861349"/>
    <w:rsid w:val="008977FA"/>
    <w:rsid w:val="00911C61"/>
    <w:rsid w:val="009E2545"/>
    <w:rsid w:val="00B10219"/>
    <w:rsid w:val="00B24400"/>
    <w:rsid w:val="00B374B0"/>
    <w:rsid w:val="00C361BD"/>
    <w:rsid w:val="00C55719"/>
    <w:rsid w:val="00CC11EE"/>
    <w:rsid w:val="00CD04F0"/>
    <w:rsid w:val="00CE4234"/>
    <w:rsid w:val="00E87D5F"/>
    <w:rsid w:val="00F569EC"/>
    <w:rsid w:val="00F9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931E9"/>
  <w15:docId w15:val="{2D3FAC04-16C2-4752-AFD6-5C6A602E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171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62FC5"/>
    <w:pPr>
      <w:ind w:left="720"/>
      <w:contextualSpacing/>
    </w:pPr>
  </w:style>
  <w:style w:type="character" w:customStyle="1" w:styleId="jlqj4b">
    <w:name w:val="jlqj4b"/>
    <w:basedOn w:val="Fontepargpadro"/>
    <w:rsid w:val="001C3EF4"/>
  </w:style>
  <w:style w:type="character" w:customStyle="1" w:styleId="hgkelc">
    <w:name w:val="hgkelc"/>
    <w:basedOn w:val="Fontepargpadro"/>
    <w:rsid w:val="005431BC"/>
  </w:style>
  <w:style w:type="character" w:customStyle="1" w:styleId="kgnlhe">
    <w:name w:val="kgnlhe"/>
    <w:basedOn w:val="Fontepargpadro"/>
    <w:rsid w:val="005431BC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44665"/>
    <w:pPr>
      <w:widowControl w:val="0"/>
      <w:autoSpaceDE w:val="0"/>
      <w:autoSpaceDN w:val="0"/>
      <w:spacing w:before="63" w:after="0" w:line="240" w:lineRule="auto"/>
      <w:jc w:val="center"/>
    </w:pPr>
    <w:rPr>
      <w:rFonts w:ascii="Arial" w:eastAsia="Arial" w:hAnsi="Arial" w:cs="Arial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YKVz52v9/VqbJZLiWVT7tiD+BQ==">AMUW2mW3XBF4lFrWe8o/uLsJAYfXS7WjmskdYO35UrzGOas2WF/QCu32+DOQoOTFCF/dcaheFgek7BtUyyhYwokcsRm5abvLrhlyjjYlohiHPARJLqVshF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E73B29C-325E-40E6-AA8D-7352B8DD4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 Carolina</dc:creator>
  <cp:lastModifiedBy>Lourenço AG</cp:lastModifiedBy>
  <cp:revision>2</cp:revision>
  <dcterms:created xsi:type="dcterms:W3CDTF">2024-01-11T03:02:00Z</dcterms:created>
  <dcterms:modified xsi:type="dcterms:W3CDTF">2024-01-11T03:02:00Z</dcterms:modified>
</cp:coreProperties>
</file>